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846"/>
        <w:gridCol w:w="1080"/>
        <w:gridCol w:w="1080"/>
        <w:gridCol w:w="1080"/>
        <w:gridCol w:w="1127"/>
        <w:gridCol w:w="1213"/>
        <w:gridCol w:w="1078"/>
      </w:tblGrid>
      <w:tr>
        <w:trPr>
          <w:trHeight w:val="28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r-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gl-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t-60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t-756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-5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s-1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NAi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54D1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58A3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ZK792.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05D11.4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14F5.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28F12.3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54D1.6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r-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00 (E)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25 (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31 (E)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33 (E)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58A3.2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gl-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00 (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50 (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00 (E)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00 (E)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K792.6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t-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67 (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67 (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64 (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67 (E)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86 (E)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05D11.4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t-7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00 (E)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14F5.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m-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00 (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00 (E)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00 (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00 (E)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28F12.3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s-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67 (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44 (E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00 (E)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Additional Data File 6. Reciprocal Interaction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18:57:00Z</dcterms:created>
  <dc:creator> </dc:creator>
  <dc:description/>
  <cp:keywords/>
  <dc:language>en-US</dc:language>
  <cp:lastModifiedBy>Matt Weirauch</cp:lastModifiedBy>
  <dcterms:modified xsi:type="dcterms:W3CDTF">2007-09-10T22:56:00Z</dcterms:modified>
  <cp:revision>5</cp:revision>
  <dc:subject/>
  <dc:title> </dc:title>
</cp:coreProperties>
</file>